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206"/>
        <w:gridCol w:w="2209"/>
        <w:gridCol w:w="2206"/>
        <w:gridCol w:w="2208"/>
        <w:gridCol w:w="2136"/>
      </w:tblGrid>
      <w:tr>
        <w:trPr>
          <w:tblHeader w:val="true"/>
          <w:trHeight w:val="454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Publi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Country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Report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External Validity</w:t>
            </w:r>
          </w:p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-Bias (6)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 -Confounding (5)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TOTAL (24)</w:t>
            </w:r>
          </w:p>
        </w:tc>
      </w:tr>
      <w:tr>
        <w:trPr>
          <w:trHeight w:val="454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owen et al., 200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nada</w:t>
            </w:r>
          </w:p>
        </w:tc>
        <w:tc>
          <w:tcPr>
            <w:tcW w:w="2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CommentText"/>
              <w:tabs>
                <w:tab w:val="left" w:pos="720" w:leader="none"/>
              </w:tabs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uchner et al., 1997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ress et al., 199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avidson et al., 200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nad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isher and Li, 2004</w:t>
            </w:r>
          </w:p>
          <w:p>
            <w:pPr>
              <w:pStyle w:val="CommentText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a-DK"/>
              </w:rPr>
              <w:t>Kalapotharakos et al., 200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a-DK"/>
              </w:rPr>
              <w:t>Greece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ind w:left="-72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ing et al., 200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ind w:left="-72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4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a-DK"/>
              </w:rPr>
              <w:t>Pahor et al., 200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a-DK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a-DK"/>
              </w:rPr>
              <w:t>(Supplementary report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a-DK"/>
              </w:rPr>
              <w:t>Fielding et al., 2007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ind w:left="-72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eira et al., 1998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Header"/>
              <w:tabs>
                <w:tab w:val="clear" w:pos="720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oraman et al., 200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urkey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-3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000" w:type="pct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949"/>
        <w:gridCol w:w="2056"/>
        <w:gridCol w:w="3354"/>
        <w:gridCol w:w="1843"/>
        <w:gridCol w:w="2139"/>
      </w:tblGrid>
      <w:tr>
        <w:trPr>
          <w:tblHeader w:val="true"/>
          <w:trHeight w:val="454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Publi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Report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External Validity</w:t>
            </w:r>
          </w:p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3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-Bias (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 -Confounding (5)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TOTAL (23)</w:t>
            </w:r>
          </w:p>
        </w:tc>
      </w:tr>
      <w:tr>
        <w:trPr>
          <w:trHeight w:val="454" w:hRule="atLeast"/>
        </w:trPr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ress et al., 199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-388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3354" w:type="dxa"/>
            <w:tcBorders>
              <w:top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awanabe et al., 2007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apa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kamura et al., 2007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apa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ind w:left="-72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ggard et al., 2003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nmark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-3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3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 xml:space="preserve">Table s7a.  </w:t>
    </w:r>
    <w:r>
      <w:rPr>
        <w:rFonts w:cs="Arial Narrow" w:ascii="Arial Narrow" w:hAnsi="Arial Narrow"/>
        <w:sz w:val="20"/>
        <w:szCs w:val="20"/>
      </w:rPr>
      <w:t>RCT aerobic or combined exercise studies assessed with the modified Downs and&amp; Black Quality Assessment Tool</w:t>
    </w:r>
  </w:p>
  <w:p>
    <w:pPr>
      <w:pStyle w:val="Header"/>
      <w:rPr>
        <w:rFonts w:ascii="Arial Narrow" w:hAnsi="Arial Narrow" w:cs="Arial Narrow"/>
        <w:sz w:val="20"/>
        <w:szCs w:val="20"/>
      </w:rPr>
    </w:pPr>
    <w:r>
      <w:rPr>
        <w:rFonts w:cs="Arial Narrow" w:ascii="Arial Narrow" w:hAnsi="Arial Narrow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 xml:space="preserve">Table s7b.  </w:t>
    </w:r>
    <w:r>
      <w:rPr>
        <w:rFonts w:cs="Arial Narrow" w:ascii="Arial Narrow" w:hAnsi="Arial Narrow"/>
        <w:sz w:val="20"/>
        <w:szCs w:val="20"/>
      </w:rPr>
      <w:t>Non-RCT aerobic or combined exercise studies assessed with the modified Downs and Black Quality Assessment Tool</w:t>
    </w:r>
  </w:p>
  <w:p>
    <w:pPr>
      <w:pStyle w:val="Header"/>
      <w:rPr>
        <w:rFonts w:ascii="Arial Narrow" w:hAnsi="Arial Narrow" w:cs="Arial Narrow"/>
        <w:sz w:val="20"/>
        <w:szCs w:val="20"/>
      </w:rPr>
    </w:pPr>
    <w:r>
      <w:rPr>
        <w:rFonts w:cs="Arial Narrow" w:ascii="Arial Narrow" w:hAnsi="Arial Narrow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 Narrow" w:hAnsi="Arial Narrow" w:cs="Arial Narrow"/>
      <w:sz w:val="20"/>
      <w:szCs w:val="20"/>
      <w:lang w:val="en-CA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sz w:val="20"/>
      <w:szCs w:val="20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Narrow" w:hAnsi="Arial Narrow" w:cs="Arial Narrow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2">
    <w:name w:val="Comment Subject2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2:06:00Z</dcterms:created>
  <dc:creator>Don</dc:creator>
  <dc:description/>
  <cp:keywords/>
  <dc:language>en-US</dc:language>
  <cp:lastModifiedBy>both02</cp:lastModifiedBy>
  <dcterms:modified xsi:type="dcterms:W3CDTF">2010-03-11T12:16:00Z</dcterms:modified>
  <cp:revision>3</cp:revision>
  <dc:subject/>
  <dc:title>Publication</dc:title>
</cp:coreProperties>
</file>